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6: Synthetic pathways for polyketide and flavonoid synthesis </w:t>
      </w:r>
    </w:p>
    <w:tbl>
      <w:tblPr>
        <w:tblW w:w="8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576"/>
        <w:gridCol w:w="1677"/>
        <w:gridCol w:w="2646"/>
        <w:gridCol w:w="582"/>
      </w:tblGrid>
      <w:tr>
        <w:trPr/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Host organism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Engineering step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Substrate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Product / Outcome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Ref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257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5" w:hanging="281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Penicillium patulum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PKS 6-MSAS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gen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5" w:hanging="281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Overexpression of the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Bacillus subtili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surfactin P-pant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transferase (Sfp) gene</w:t>
            </w:r>
          </w:p>
        </w:tc>
        <w:tc>
          <w:tcPr>
            <w:tcW w:w="167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PD (+ glucose)</w:t>
            </w:r>
          </w:p>
        </w:tc>
        <w:tc>
          <w:tcPr>
            <w:tcW w:w="264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1.7 g/L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(2-fold more than by natural host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 w:eastAsia="en-US"/>
              </w:rPr>
              <w:t>Penicillium patulum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27940</wp:posOffset>
                  </wp:positionH>
                  <wp:positionV relativeFrom="paragraph">
                    <wp:posOffset>-175260</wp:posOffset>
                  </wp:positionV>
                  <wp:extent cx="608330" cy="619760"/>
                  <wp:effectExtent l="0" t="0" r="0" b="0"/>
                  <wp:wrapSquare wrapText="bothSides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7" t="-26" r="-2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330" cy="61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)</w:t>
            </w:r>
          </w:p>
        </w:tc>
        <w:tc>
          <w:tcPr>
            <w:tcW w:w="58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REFMGR.CITE &lt;Refman&gt;&lt;Cite&gt;&lt;Author&gt;Kealey&lt;/Author&gt;&lt;Year&gt;1998&lt;/Year&gt;&lt;RecNum&gt;87&lt;/RecNum&gt;&lt;IDText&gt;Production of a polyketide natural product in nonpolyketide-producing prokaryotic and eukaryotic hosts&lt;/IDText&gt;&lt;MDL Ref_Type="Journal"&gt;&lt;Ref_Type&gt;Journal&lt;/Ref_Type&gt;&lt;Ref_ID&gt;87&lt;/Ref_ID&gt;&lt;Title_Primary&gt;Production of a polyketide natural product in nonpolyketide-producing prokaryotic and eukaryotic hosts&lt;/Title_Primary&gt;&lt;Authors_Primary&gt;Kealey,J.T.&lt;/Authors_Primary&gt;&lt;Authors_Primary&gt;Liu,L.&lt;/Authors_Primary&gt;&lt;Authors_Primary&gt;Santi,D.V.&lt;/Authors_Primary&gt;&lt;Authors_Primary&gt;Betlach,M.C.&lt;/Authors_Primary&gt;&lt;Authors_Primary&gt;Barr,P.J.&lt;/Authors_Primary&gt;&lt;Date_Primary&gt;1998/1/20&lt;/Date_Primary&gt;&lt;Keywords&gt;ENGINEERED BIOSYNTHESIS&lt;/Keywords&gt;&lt;Keywords&gt;ESCHERICHIA-COLI&lt;/Keywords&gt;&lt;Keywords&gt;EXPRESSION&lt;/Keywords&gt;&lt;Keywords&gt;GENE&lt;/Keywords&gt;&lt;Keywords&gt;heterologous expression&lt;/Keywords&gt;&lt;Keywords&gt;polyketide synthase&lt;/Keywords&gt;&lt;Keywords&gt;PURIFICATION&lt;/Keywords&gt;&lt;Keywords&gt;Saccharomyces cerevisiae&lt;/Keywords&gt;&lt;Keywords&gt;SACCHAROMYCES-CEREVISIAE&lt;/Keywords&gt;&lt;Keywords&gt;STREPTOMYCES&lt;/Keywords&gt;&lt;Keywords&gt;SYNTHASE&lt;/Keywords&gt;&lt;Keywords&gt;SYSTEM&lt;/Keywords&gt;&lt;Keywords&gt;YEAST&lt;/Keywords&gt;&lt;Reprint&gt;Not in File&lt;/Reprint&gt;&lt;Start_Page&gt;505&lt;/Start_Page&gt;&lt;End_Page&gt;509&lt;/End_Page&gt;&lt;Periodical&gt;Proceedings of the National Academy of Sciences of the United States of America&lt;/Periodical&gt;&lt;Volume&gt;95&lt;/Volume&gt;&lt;Issue&gt;2&lt;/Issue&gt;&lt;Address&gt;Kosan Biosci Inc, Burlingame, CA 94010 USA&amp;#xA;Univ Calif San Francisco, Dept Biochem &amp;amp; Biophys, San Francisco, CA 94143 USA&amp;#xA;Univ Calif San Francisco, Dept Pharmaceut Chem, San Francisco, CA 94143 USA&lt;/Address&gt;&lt;Web_URL&gt;ISI:000071606000014&lt;/Web_URL&gt;&lt;ZZ_JournalFull&gt;&lt;f name="System"&gt;Proceedings of the National Academy of Sciences of the United States of Americ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>[232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25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5" w:hanging="281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Penicillium patulum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PKS 6-MSAS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gen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5" w:hanging="281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troduction of the surfactin P-pant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transferase gene from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Bacillus subtil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fp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) or from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Aspergillus nidula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npg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alactose minimal medium</w:t>
            </w:r>
          </w:p>
        </w:tc>
        <w:tc>
          <w:tcPr>
            <w:tcW w:w="26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&gt;200 mg/L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or strain expressing the PPTase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  <w:t>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from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. nidulans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27940</wp:posOffset>
                  </wp:positionH>
                  <wp:positionV relativeFrom="paragraph">
                    <wp:posOffset>-437515</wp:posOffset>
                  </wp:positionV>
                  <wp:extent cx="608330" cy="619760"/>
                  <wp:effectExtent l="0" t="0" r="0" b="0"/>
                  <wp:wrapSquare wrapText="bothSides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7" t="-26" r="-2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330" cy="61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Wattanachaisaereekul&lt;/Author&gt;&lt;Year&gt;2007&lt;/Year&gt;&lt;RecNum&gt;89&lt;/RecNum&gt;&lt;IDText&gt;Optimization of heterologous production of the polyketide 6-MSA in Saccharomyces cerevisiae&lt;/IDText&gt;&lt;MDL Ref_Type="Journal"&gt;&lt;Ref_Type&gt;Journal&lt;/Ref_Type&gt;&lt;Ref_ID&gt;89&lt;/Ref_ID&gt;&lt;Title_Primary&gt;Optimization of heterologous production of the polyketide 6-MSA in &lt;i&gt;Saccharomyces cerevisiae&lt;/i&gt;&lt;/Title_Primary&gt;&lt;Authors_Primary&gt;Wattanachaisaereekul,S.&lt;/Authors_Primary&gt;&lt;Authors_Primary&gt;Lantz,A.E.&lt;/Authors_Primary&gt;&lt;Authors_Primary&gt;Nielsen,M.L.&lt;/Authors_Primary&gt;&lt;Authors_Primary&gt;Andresson,O.S.&lt;/Authors_Primary&gt;&lt;Authors_Primary&gt;Nielsen,J.&lt;/Authors_Primary&gt;&lt;Date_Primary&gt;2007/7/1&lt;/Date_Primary&gt;&lt;Keywords&gt;4 &amp;apos;-phosphopantetheinyl transferase&lt;/Keywords&gt;&lt;Keywords&gt;4&amp;apos;-PHOSPHOPANTETHEINYL TRANSFERASE&lt;/Keywords&gt;&lt;Keywords&gt;ACETYL-COENZYME&lt;/Keywords&gt;&lt;Keywords&gt;ACID&lt;/Keywords&gt;&lt;Keywords&gt;ASPERGILLUS-NIDULANS&lt;/Keywords&gt;&lt;Keywords&gt;BIOSYNTHESIS&lt;/Keywords&gt;&lt;Keywords&gt;CHOLESTEROL&lt;/Keywords&gt;&lt;Keywords&gt;CULTURES&lt;/Keywords&gt;&lt;Keywords&gt;ENZYME&lt;/Keywords&gt;&lt;Keywords&gt;ENZYMES&lt;/Keywords&gt;&lt;Keywords&gt;EXPRESSION&lt;/Keywords&gt;&lt;Keywords&gt;fermentation kinetics&lt;/Keywords&gt;&lt;Keywords&gt;GENE&lt;/Keywords&gt;&lt;Keywords&gt;GENE ENCODES&lt;/Keywords&gt;&lt;Keywords&gt;GROWTH&lt;/Keywords&gt;&lt;Keywords&gt;heterologous expression&lt;/Keywords&gt;&lt;Keywords&gt;HETEROLOGOUS HOST&lt;/Keywords&gt;&lt;Keywords&gt;metabolic engineering&lt;/Keywords&gt;&lt;Keywords&gt;OPTIMIZATION&lt;/Keywords&gt;&lt;Keywords&gt;PENICILLIUM-PATULUM&lt;/Keywords&gt;&lt;Keywords&gt;polyketide&lt;/Keywords&gt;&lt;Keywords&gt;polyketide synthase&lt;/Keywords&gt;&lt;Keywords&gt;Saccharomyces cerevisiae&lt;/Keywords&gt;&lt;Keywords&gt;SACCHAROMYCES-CEREVISIAE&lt;/Keywords&gt;&lt;Keywords&gt;STRAIN&lt;/Keywords&gt;&lt;Keywords&gt;SYNTHASE&lt;/Keywords&gt;&lt;Keywords&gt;YEAST&lt;/Keywords&gt;&lt;Reprint&gt;Not in File&lt;/Reprint&gt;&lt;Start_Page&gt;893&lt;/Start_Page&gt;&lt;End_Page&gt;900&lt;/End_Page&gt;&lt;Periodical&gt;Biotechnology and Bioengineering&lt;/Periodical&gt;&lt;Volume&gt;97&lt;/Volume&gt;&lt;Issue&gt;4&lt;/Issue&gt;&lt;Address&gt;Tech Univ Denmark, Ctr Microbial Biotechnol, DK-2800 Lyngby, Denmark&amp;#xA;Univ Iceland, Dept Biol, IS-101 Reykjavik, Iceland&lt;/Address&gt;&lt;Web_URL&gt;ISI:000247158800023&lt;/Web_URL&gt;&lt;ZZ_JournalFull&gt;&lt;f name="System"&gt;Biotechnology and Bioengineerin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31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s-ES"/>
              </w:rPr>
              <w:t>Saccharomyces cerevisiae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BJ5464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(protease deficient)</w:t>
            </w:r>
          </w:p>
        </w:tc>
        <w:tc>
          <w:tcPr>
            <w:tcW w:w="25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5" w:hanging="28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roduction of pathways for methylmalonyl-coenzyme A production:</w:t>
            </w:r>
          </w:p>
          <w:p>
            <w:pPr>
              <w:pStyle w:val="Normal"/>
              <w:tabs>
                <w:tab w:val="clear" w:pos="720"/>
                <w:tab w:val="left" w:pos="317" w:leader="none"/>
              </w:tabs>
              <w:spacing w:lineRule="auto" w:line="240"/>
              <w:ind w:left="34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ropionyl-CoA-dependent route: 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141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Salmonella typhimurium </w:t>
            </w:r>
            <w:r>
              <w:rPr>
                <w:rFonts w:cs="Arial" w:ascii="Arial" w:hAnsi="Arial"/>
                <w:sz w:val="12"/>
                <w:szCs w:val="12"/>
              </w:rPr>
              <w:t xml:space="preserve">propionyl-CoA synthetase 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141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s-ES"/>
              </w:rPr>
              <w:t xml:space="preserve">Streptomyces coelicolor 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>propionyl-CoA carboxylase pathway (PCC)</w:t>
            </w:r>
          </w:p>
          <w:p>
            <w:pPr>
              <w:pStyle w:val="Normal"/>
              <w:tabs>
                <w:tab w:val="clear" w:pos="720"/>
                <w:tab w:val="left" w:pos="317" w:leader="none"/>
              </w:tabs>
              <w:spacing w:lineRule="auto" w:line="240"/>
              <w:ind w:left="34" w:hanging="0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</w:rPr>
              <w:t>Propionyl-CoA-independent route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141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s-ES"/>
              </w:rPr>
              <w:t xml:space="preserve">Streptomyces coelicolor 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>malonyl/methylmalonyl-CoA ligase pathway (MatB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5" w:hanging="28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pression of module 2 from DEBS1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III</w:t>
            </w:r>
            <w:r>
              <w:rPr>
                <w:rFonts w:cs="Arial" w:ascii="Arial" w:hAnsi="Arial"/>
                <w:sz w:val="12"/>
                <w:szCs w:val="12"/>
              </w:rPr>
              <w:t xml:space="preserve"> linked to the thioesterase domain (TE) of DEBS3 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REFMGR.CITE &lt;Refman&gt;&lt;Cite&gt;&lt;Author&gt;Gokhale&lt;/Author&gt;&lt;Year&gt;1999&lt;/Year&gt;&lt;RecNum&gt;92&lt;/RecNum&gt;&lt;IDText&gt;Mechanism and specificity of the terminal thioesterase domain from the erythromycin polyketide synthase&lt;/IDText&gt;&lt;MDL Ref_Type="Journal"&gt;&lt;Ref_Type&gt;Journal&lt;/Ref_Type&gt;&lt;Ref_ID&gt;92&lt;/Ref_ID&gt;&lt;Title_Primary&gt;Mechanism and specificity of the terminal thioesterase domain from the erythromycin polyketide synthase&lt;/Title_Primary&gt;&lt;Authors_Primary&gt;Gokhale,R.S.&lt;/Authors_Primary&gt;&lt;Authors_Primary&gt;Hunziker,D.&lt;/Authors_Primary&gt;&lt;Authors_Primary&gt;Cane,D.E.&lt;/Authors_Primary&gt;&lt;Authors_Primary&gt;Khosla,C.&lt;/Authors_Primary&gt;&lt;Date_Primary&gt;1999/2&lt;/Date_Primary&gt;&lt;Keywords&gt;6-deoxyerythronolide synthase&lt;/Keywords&gt;&lt;Keywords&gt;ANALOGS&lt;/Keywords&gt;&lt;Keywords&gt;BIOSYNTHESIS&lt;/Keywords&gt;&lt;Keywords&gt;COMPLEX&lt;/Keywords&gt;&lt;Keywords&gt;DESIGN&lt;/Keywords&gt;&lt;Keywords&gt;DIRECTED MUTAGENESIS&lt;/Keywords&gt;&lt;Keywords&gt;DOMAIN&lt;/Keywords&gt;&lt;Keywords&gt;ENGINEERED BIOSYNTHESIS&lt;/Keywords&gt;&lt;Keywords&gt;ERYTHROMYCIN POLYKETIDE SYNTHASE&lt;/Keywords&gt;&lt;Keywords&gt;ESCHERICHIA-COLI&lt;/Keywords&gt;&lt;Keywords&gt;FATTY-ACID SYNTHASE&lt;/Keywords&gt;&lt;Keywords&gt;hydrolytic specificity&lt;/Keywords&gt;&lt;Keywords&gt;LACTONE&lt;/Keywords&gt;&lt;Keywords&gt;MANIPULATION&lt;/Keywords&gt;&lt;Keywords&gt;MECHANISM&lt;/Keywords&gt;&lt;Keywords&gt;N-acetyl cysteamine thioester&lt;/Keywords&gt;&lt;Keywords&gt;polyketide&lt;/Keywords&gt;&lt;Keywords&gt;polyketide synthase&lt;/Keywords&gt;&lt;Keywords&gt;PRODUCT FORMATION&lt;/Keywords&gt;&lt;Keywords&gt;PURIFICATION&lt;/Keywords&gt;&lt;Keywords&gt;SACCHAROPOLYSPORA-ERYTHRAEA&lt;/Keywords&gt;&lt;Keywords&gt;SYNTHASE&lt;/Keywords&gt;&lt;Keywords&gt;thioesterase&lt;/Keywords&gt;&lt;Reprint&gt;Not in File&lt;/Reprint&gt;&lt;Start_Page&gt;117&lt;/Start_Page&gt;&lt;End_Page&gt;125&lt;/End_Page&gt;&lt;Periodical&gt;Chemistry &amp;amp; Biology&lt;/Periodical&gt;&lt;Volume&gt;6&lt;/Volume&gt;&lt;Issue&gt;2&lt;/Issue&gt;&lt;Address&gt;Stanford Univ, Dept Chem Engn, Stanford, CA 94305 USA&amp;#xA;Stanford Univ, Dept Chem, Stanford, CA 94305 USA&amp;#xA;Stanford Univ, Dept Biochem, Stanford, CA 94305 USA&amp;#xA;Brown Univ, Dept Chem, Providence, RI 02912 USA&lt;/Address&gt;&lt;Web_URL&gt;ISI:000082564800008&lt;/Web_URL&gt;&lt;ZZ_JournalFull&gt;&lt;f name="System"&gt;Chemistry &amp;amp; Biology&lt;/f&gt;&lt;/ZZ_JournalFull&gt;&lt;ZZ_WorkformID&gt;1&lt;/ZZ_WorkformID&gt;&lt;/MDL&gt;&lt;/Cite&gt;&lt;Cite&gt;&lt;Author&gt;Regentin&lt;/Author&gt;&lt;Year&gt;2004&lt;/Year&gt;&lt;RecNum&gt;91&lt;/RecNum&gt;&lt;IDText&gt;Precursor-directed biosynthesis of novel triketide lactones&lt;/IDText&gt;&lt;MDL Ref_Type="Journal"&gt;&lt;Ref_Type&gt;Journal&lt;/Ref_Type&gt;&lt;Ref_ID&gt;91&lt;/Ref_ID&gt;&lt;Title_Primary&gt;Precursor-directed biosynthesis of novel triketide lactones&lt;/Title_Primary&gt;&lt;Authors_Primary&gt;Regentin,R.&lt;/Authors_Primary&gt;&lt;Authors_Primary&gt;Kennedy,J.&lt;/Authors_Primary&gt;&lt;Authors_Primary&gt;Wu,N.&lt;/Authors_Primary&gt;&lt;Authors_Primary&gt;Carney,J.R.&lt;/Authors_Primary&gt;&lt;Authors_Primary&gt;Licari,P.&lt;/Authors_Primary&gt;&lt;Authors_Primary&gt;Galazzo,J.&lt;/Authors_Primary&gt;&lt;Authors_Primary&gt;Desai,R.&lt;/Authors_Primary&gt;&lt;Date_Primary&gt;2004/1&lt;/Date_Primary&gt;&lt;Keywords&gt;BIOSYNTHESIS&lt;/Keywords&gt;&lt;Keywords&gt;DOMAIN&lt;/Keywords&gt;&lt;Keywords&gt;ERYTHROMYCIN ANALOGS&lt;/Keywords&gt;&lt;Keywords&gt;GROWTH&lt;/Keywords&gt;&lt;Keywords&gt;LACTONES&lt;/Keywords&gt;&lt;Keywords&gt;MODULAR POLYKETIDE SYNTHASE&lt;/Keywords&gt;&lt;Keywords&gt;PLASMID&lt;/Keywords&gt;&lt;Keywords&gt;PRECURSOR-DIRECTED BIOSYNTHESIS&lt;/Keywords&gt;&lt;Keywords&gt;PROTEIN&lt;/Keywords&gt;&lt;Keywords&gt;STRAIN&lt;/Keywords&gt;&lt;Keywords&gt;STREPTOMYCES&lt;/Keywords&gt;&lt;Keywords&gt;SYNTHASE&lt;/Keywords&gt;&lt;Reprint&gt;Not in File&lt;/Reprint&gt;&lt;Start_Page&gt;122&lt;/Start_Page&gt;&lt;End_Page&gt;127&lt;/End_Page&gt;&lt;Periodical&gt;Biotechnology Progress&lt;/Periodical&gt;&lt;Volume&gt;20&lt;/Volume&gt;&lt;Issue&gt;1&lt;/Issue&gt;&lt;Address&gt;Kosan Biosci Inc, Hayward, CA 94545 USA&lt;/Address&gt;&lt;Web_URL&gt;ISI:000188861300017&lt;/Web_URL&gt;&lt;ZZ_JournalFull&gt;&lt;f name="System"&gt;Biotechnology Progres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>[243,244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5" w:hanging="281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o-expression of five tRNA genes E4, R2, L5, Q2 and P2 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REFMGR.CITE &lt;Refman&gt;&lt;Cite&gt;&lt;Author&gt;Hani&lt;/Author&gt;&lt;Year&gt;1998&lt;/Year&gt;&lt;RecNum&gt;93&lt;/RecNum&gt;&lt;IDText&gt;tRNA genes and retroelements in the yeast genome&lt;/IDText&gt;&lt;MDL Ref_Type="Journal"&gt;&lt;Ref_Type&gt;Journal&lt;/Ref_Type&gt;&lt;Ref_ID&gt;93&lt;/Ref_ID&gt;&lt;Title_Primary&gt;tRNA genes and retroelements in the yeast genome&lt;/Title_Primary&gt;&lt;Authors_Primary&gt;Hani,J.&lt;/Authors_Primary&gt;&lt;Authors_Primary&gt;Feldmann,H.&lt;/Authors_Primary&gt;&lt;Date_Primary&gt;1998/2/1&lt;/Date_Primary&gt;&lt;Keywords&gt;CHROMOSOME-III&lt;/Keywords&gt;&lt;Keywords&gt;DNA&lt;/Keywords&gt;&lt;Keywords&gt;ELEMENTS&lt;/Keywords&gt;&lt;Keywords&gt;GENE&lt;/Keywords&gt;&lt;Keywords&gt;GENOME&lt;/Keywords&gt;&lt;Keywords&gt;HOT-SPOT&lt;/Keywords&gt;&lt;Keywords&gt;III TRANSCRIPTION INITIATION&lt;/Keywords&gt;&lt;Keywords&gt;INTEGRATION&lt;/Keywords&gt;&lt;Keywords&gt;POLYMERASE-III&lt;/Keywords&gt;&lt;Keywords&gt;REGIONS&lt;/Keywords&gt;&lt;Keywords&gt;Saccharomyces cerevisiae&lt;/Keywords&gt;&lt;Keywords&gt;SACCHAROMYCES-CEREVISIAE&lt;/Keywords&gt;&lt;Keywords&gt;SEQUENCE&lt;/Keywords&gt;&lt;Keywords&gt;TRANSFER-RNA GENES&lt;/Keywords&gt;&lt;Keywords&gt;TY TRANSPOSITION&lt;/Keywords&gt;&lt;Keywords&gt;YEAST&lt;/Keywords&gt;&lt;Reprint&gt;Not in File&lt;/Reprint&gt;&lt;Start_Page&gt;689&lt;/Start_Page&gt;&lt;End_Page&gt;696&lt;/End_Page&gt;&lt;Periodical&gt;Nucleic Acids Research&lt;/Periodical&gt;&lt;Volume&gt;26&lt;/Volume&gt;&lt;Issue&gt;3&lt;/Issue&gt;&lt;Address&gt;Univ Munich, Adolf Butenandt Inst Physiol Chem, D-80336 Munich, Germany&amp;#xA;Max Planck Inst Biochem, Munich Informat Ctr Prot Sequences, D-82152 Martinsried, Germany&lt;/Address&gt;&lt;Web_URL&gt;ISI:000071865200001&lt;/Web_URL&gt;&lt;ZZ_JournalFull&gt;&lt;f name="System"&gt;Nucleic Acids Researc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>[245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PD (+ glucose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+ propionate and propyl-diketide thioester feed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62230</wp:posOffset>
                  </wp:positionV>
                  <wp:extent cx="950595" cy="478155"/>
                  <wp:effectExtent l="0" t="0" r="0" b="0"/>
                  <wp:wrapSquare wrapText="bothSides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0595" cy="478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6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75" w:hanging="0"/>
              <w:rPr>
                <w:rFonts w:ascii="Arial" w:hAnsi="Arial" w:cs="Arial"/>
                <w:sz w:val="12"/>
                <w:szCs w:val="12"/>
              </w:rPr>
            </w:pPr>
            <w:r>
              <w:rPr/>
              <w:drawing>
                <wp:inline distT="0" distB="0" distL="0" distR="0">
                  <wp:extent cx="697865" cy="669290"/>
                  <wp:effectExtent l="0" t="0" r="0" b="0"/>
                  <wp:docPr id="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4" t="-24" r="-24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65" cy="669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ind w:left="175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-1 mg/L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th propionyl-CoA-dependent route (PCC-pathway)</w:t>
            </w:r>
          </w:p>
        </w:tc>
        <w:tc>
          <w:tcPr>
            <w:tcW w:w="5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de-DE"/>
              </w:rPr>
              <w:instrText xml:space="preserve"> ADDIN REFMGR.CITE &lt;Refman&gt;&lt;Cite&gt;&lt;Author&gt;Mutka&lt;/Author&gt;&lt;Year&gt;2006&lt;/Year&gt;&lt;RecNum&gt;85&lt;/RecNum&gt;&lt;IDText&gt;Metabolic pathway engineering for complex polyketide biosynthesis in Saccharomyces cerevisiae&lt;/IDText&gt;&lt;MDL Ref_Type="Journal"&gt;&lt;Ref_Type&gt;Journal&lt;/Ref_Type&gt;&lt;Ref_ID&gt;85&lt;/Ref_ID&gt;&lt;Title_Primary&gt;Metabolic pathway engineering for complex polyketide biosynthesis in &lt;i&gt;Saccharomyces cerevisiae&lt;/i&gt;&lt;/Title_Primary&gt;&lt;Authors_Primary&gt;Mutka,S.C.&lt;/Authors_Primary&gt;&lt;Authors_Primary&gt;Bondi,S.M.&lt;/Authors_Primary&gt;&lt;Authors_Primary&gt;Carney,J.R.&lt;/Authors_Primary&gt;&lt;Authors_Primary&gt;Da Silva,N.A.&lt;/Authors_Primary&gt;&lt;Authors_Primary&gt;Kealey,J.T.&lt;/Authors_Primary&gt;&lt;Date_Primary&gt;2006/1&lt;/Date_Primary&gt;&lt;Keywords&gt;BIOSYNTHESIS&lt;/Keywords&gt;&lt;Keywords&gt;COA SYNTHETASE&lt;/Keywords&gt;&lt;Keywords&gt;ESCHERICHIA-COLI&lt;/Keywords&gt;&lt;Keywords&gt;EXPRESSION&lt;/Keywords&gt;&lt;Keywords&gt;FERMENTATIONS&lt;/Keywords&gt;&lt;Keywords&gt;GENE-CLUSTER&lt;/Keywords&gt;&lt;Keywords&gt;heterologous expression&lt;/Keywords&gt;&lt;Keywords&gt;IN-VIVO&lt;/Keywords&gt;&lt;Keywords&gt;metabolic engineering&lt;/Keywords&gt;&lt;Keywords&gt;methylmalonyl-CoA&lt;/Keywords&gt;&lt;Keywords&gt;PATHWAY&lt;/Keywords&gt;&lt;Keywords&gt;PATHWAYS&lt;/Keywords&gt;&lt;Keywords&gt;polyketide synthase&lt;/Keywords&gt;&lt;Keywords&gt;Saccharomyces cerevisiae&lt;/Keywords&gt;&lt;Keywords&gt;SACCHAROMYCES-CEREVISIAE&lt;/Keywords&gt;&lt;Keywords&gt;STRAIN&lt;/Keywords&gt;&lt;Keywords&gt;SYNTHASE&lt;/Keywords&gt;&lt;Keywords&gt;SYSTEM&lt;/Keywords&gt;&lt;Keywords&gt;YEAST&lt;/Keywords&gt;&lt;Reprint&gt;Not in File&lt;/Reprint&gt;&lt;Start_Page&gt;40&lt;/Start_Page&gt;&lt;End_Page&gt;47&lt;/End_Page&gt;&lt;Periodical&gt;Fems Yeast Research&lt;/Periodical&gt;&lt;Volume&gt;6&lt;/Volume&gt;&lt;Issue&gt;1&lt;/Issue&gt;&lt;Address&gt;Kosan Biosci Inc, Hayward, CA 94545 USA&amp;#xA;Univ Calif Irvine, Dept Chem Engn &amp;amp; Mat Sci, Irvine, CA USA&lt;/Address&gt;&lt;Web_URL&gt;ISI:000235811000005&lt;/Web_URL&gt;&lt;ZZ_JournalFull&gt;&lt;f name="System"&gt;Fems Yeast Researc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  <w:r>
              <w:rPr>
                <w:sz w:val="12"/>
                <w:szCs w:val="12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[215]</w:t>
            </w:r>
            <w:r/>
            <w:r>
              <w:rPr>
                <w:sz w:val="12"/>
                <w:szCs w:val="12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25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70" w:leader="none"/>
              </w:tabs>
              <w:spacing w:lineRule="auto" w:line="240"/>
              <w:ind w:left="270" w:hanging="236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Populus trichocarpa </w:t>
            </w:r>
            <w:r>
              <w:rPr>
                <w:rFonts w:cs="Arial" w:ascii="Arial" w:hAnsi="Arial"/>
                <w:sz w:val="12"/>
                <w:szCs w:val="12"/>
              </w:rPr>
              <w:t>X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 Populus deltoides </w:t>
            </w:r>
            <w:r>
              <w:rPr>
                <w:rFonts w:cs="Arial" w:ascii="Arial" w:hAnsi="Arial"/>
                <w:sz w:val="12"/>
                <w:szCs w:val="12"/>
              </w:rPr>
              <w:t>(= poplar)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cDNAs encoding: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270" w:leader="none"/>
              </w:tabs>
              <w:spacing w:lineRule="auto" w:line="240"/>
              <w:ind w:left="270" w:hanging="142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enylalanine ammonia lyase (isoform PAL2 and PAL4, respectively)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270" w:leader="none"/>
              </w:tabs>
              <w:spacing w:lineRule="auto" w:line="240"/>
              <w:ind w:left="270" w:hanging="142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nnamate 4-hydroxylase (C4H)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left" w:pos="270" w:leader="none"/>
              </w:tabs>
              <w:spacing w:lineRule="auto" w:line="240"/>
              <w:ind w:left="270" w:hanging="142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chrome P450 reductase (CPR2)</w: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lective, synthetic medium supplemented with glucose and galactose, respectively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feed with [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3</w:t>
            </w:r>
            <w:r>
              <w:rPr>
                <w:rFonts w:cs="Arial" w:ascii="Arial" w:hAnsi="Arial"/>
                <w:sz w:val="12"/>
                <w:szCs w:val="12"/>
              </w:rPr>
              <w:t>H]phenylalanin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[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4</w:t>
            </w:r>
            <w:r>
              <w:rPr>
                <w:rFonts w:cs="Arial" w:ascii="Arial" w:hAnsi="Arial"/>
                <w:sz w:val="12"/>
                <w:szCs w:val="12"/>
              </w:rPr>
              <w:t>C]cinnamate</w:t>
            </w:r>
          </w:p>
        </w:tc>
        <w:tc>
          <w:tcPr>
            <w:tcW w:w="26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607695</wp:posOffset>
                  </wp:positionH>
                  <wp:positionV relativeFrom="paragraph">
                    <wp:posOffset>-635</wp:posOffset>
                  </wp:positionV>
                  <wp:extent cx="421005" cy="796925"/>
                  <wp:effectExtent l="0" t="0" r="0" b="0"/>
                  <wp:wrapSquare wrapText="bothSides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20" r="-3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79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~ 3-10 mg/L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le-expressing strains (PAL2/C4H/CPR2 and PAL4/C4H/CPR2, respectively; with slight advantages for the PAL2 expressing strain)</w:t>
            </w:r>
          </w:p>
        </w:tc>
        <w:tc>
          <w:tcPr>
            <w:tcW w:w="5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de-DE"/>
              </w:rPr>
              <w:instrText xml:space="preserve"> ADDIN REFMGR.CITE &lt;Refman&gt;&lt;Cite&gt;&lt;Author&gt;Ro&lt;/Author&gt;&lt;Year&gt;2004&lt;/Year&gt;&lt;RecNum&gt;90&lt;/RecNum&gt;&lt;IDText&gt;Reconstitution of the entry point of plant phenylpropanoid metabolism in yeast (Saccharomyces cerevisiae) - Implications for control of metabolic flux into the phenylpropanoid pathway&lt;/IDText&gt;&lt;MDL Ref_Type="Journal"&gt;&lt;Ref_Type&gt;Journal&lt;/Ref_Type&gt;&lt;Ref_ID&gt;90&lt;/Ref_ID&gt;&lt;Title_Primary&gt;Reconstitution of the entry point of plant phenylpropanoid metabolism in yeast (&lt;i&gt;Saccharomyces cerevisiae&lt;/i&gt;) - Implications for control of metabolic flux into the phenylpropanoid pathway&lt;/Title_Primary&gt;&lt;Authors_Primary&gt;Ro,D.K.&lt;/Authors_Primary&gt;&lt;Authors_Primary&gt;Douglas,C.J.&lt;/Authors_Primary&gt;&lt;Date_Primary&gt;2004/1/23&lt;/Date_Primary&gt;&lt;Keywords&gt;ACID&lt;/Keywords&gt;&lt;Keywords&gt;BIOSYNTHESIS&lt;/Keywords&gt;&lt;Keywords&gt;CELL-SUSPENSION CULTURES&lt;/Keywords&gt;&lt;Keywords&gt;cytochrome P450&lt;/Keywords&gt;&lt;Keywords&gt;CYTOCHROME-P450&lt;/Keywords&gt;&lt;Keywords&gt;ENDOPLASMIC-RETICULUM&lt;/Keywords&gt;&lt;Keywords&gt;ENZYME COMPLEXES&lt;/Keywords&gt;&lt;Keywords&gt;FERULATE 5-HYDROXYLASE&lt;/Keywords&gt;&lt;Keywords&gt;HYBRID POPLAR&lt;/Keywords&gt;&lt;Keywords&gt;LIGNIN BIOSYNTHESIS&lt;/Keywords&gt;&lt;Keywords&gt;MECHANISM&lt;/Keywords&gt;&lt;Keywords&gt;MESSENGER-RNA LEVELS&lt;/Keywords&gt;&lt;Keywords&gt;MODEL&lt;/Keywords&gt;&lt;Keywords&gt;P450 REDUCTASE&lt;/Keywords&gt;&lt;Keywords&gt;PATHWAY&lt;/Keywords&gt;&lt;Keywords&gt;PHENYLALANINE AMMONIA-LYASE&lt;/Keywords&gt;&lt;Keywords&gt;PINUS-TAEDA&lt;/Keywords&gt;&lt;Keywords&gt;REDUCTASE&lt;/Keywords&gt;&lt;Keywords&gt;Saccharomyces cerevisiae&lt;/Keywords&gt;&lt;Keywords&gt;SACCHAROMYCES-CEREVISIAE&lt;/Keywords&gt;&lt;Keywords&gt;STRAIN&lt;/Keywords&gt;&lt;Keywords&gt;SUFFICIENT&lt;/Keywords&gt;&lt;Keywords&gt;TRANS-CINNAMIC ACID&lt;/Keywords&gt;&lt;Keywords&gt;YEAST&lt;/Keywords&gt;&lt;Reprint&gt;Not in File&lt;/Reprint&gt;&lt;Start_Page&gt;2600&lt;/Start_Page&gt;&lt;End_Page&gt;2607&lt;/End_Page&gt;&lt;Periodical&gt;Journal of Biological Chemistry&lt;/Periodical&gt;&lt;Volume&gt;279&lt;/Volume&gt;&lt;Issue&gt;4&lt;/Issue&gt;&lt;Address&gt;Univ British Columbia, Dept Bot, Vancouver, BC V6T 1Z4, Canada&lt;/Address&gt;&lt;Web_URL&gt;ISI:000188211300034&lt;/Web_URL&gt;&lt;ZZ_JournalFull&gt;&lt;f name="System"&gt;Journal of Biological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  <w:r>
              <w:rPr>
                <w:sz w:val="12"/>
                <w:szCs w:val="12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[233]</w:t>
            </w:r>
            <w:r/>
            <w:r>
              <w:rPr>
                <w:sz w:val="12"/>
                <w:szCs w:val="12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</w:p>
        </w:tc>
        <w:tc>
          <w:tcPr>
            <w:tcW w:w="25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8" w:leader="none"/>
              </w:tabs>
              <w:spacing w:lineRule="auto" w:line="240"/>
              <w:ind w:left="318" w:hanging="284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elianthus tuberosus</w:t>
            </w:r>
            <w:r>
              <w:rPr>
                <w:rFonts w:cs="Arial" w:ascii="Arial" w:hAnsi="Arial"/>
                <w:sz w:val="12"/>
                <w:szCs w:val="12"/>
              </w:rPr>
              <w:t xml:space="preserve"> C4H Cytochrome P-450 and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. tuberosus</w:t>
            </w:r>
            <w:r>
              <w:rPr>
                <w:rFonts w:cs="Arial" w:ascii="Arial" w:hAnsi="Arial"/>
                <w:sz w:val="12"/>
                <w:szCs w:val="12"/>
              </w:rPr>
              <w:t xml:space="preserve"> NADPH-Cytochrome P-450 reductase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8" w:leader="none"/>
              </w:tabs>
              <w:spacing w:lineRule="auto" w:line="240"/>
              <w:ind w:left="318" w:hanging="284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hodotorula glutinis</w:t>
            </w:r>
            <w:r>
              <w:rPr>
                <w:rFonts w:cs="Arial" w:ascii="Arial" w:hAnsi="Arial"/>
                <w:sz w:val="12"/>
                <w:szCs w:val="12"/>
              </w:rPr>
              <w:t xml:space="preserve"> ATCC 10788 phenylalanine ammonia-lyase (PAL)</w: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lucose or raffinos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ddition of L-phenylalanine (1.0 mM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duction with galactose</w:t>
            </w:r>
          </w:p>
        </w:tc>
        <w:tc>
          <w:tcPr>
            <w:tcW w:w="26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-499110</wp:posOffset>
                  </wp:positionH>
                  <wp:positionV relativeFrom="paragraph">
                    <wp:posOffset>3810</wp:posOffset>
                  </wp:positionV>
                  <wp:extent cx="421005" cy="796925"/>
                  <wp:effectExtent l="0" t="0" r="0" b="0"/>
                  <wp:wrapSquare wrapText="bothSides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" t="-20" r="-3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79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after 24 h: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on glucose: 354 µM</w:t>
            </w:r>
          </w:p>
          <w:p>
            <w:pPr>
              <w:pStyle w:val="Normal"/>
              <w:spacing w:lineRule="auto" w:line="240"/>
              <w:ind w:left="317" w:hanging="0"/>
              <w:rPr/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(</w:t>
            </w:r>
            <w:r>
              <w:rPr>
                <w:rFonts w:eastAsia="Wingdings" w:cs="Wingdings" w:ascii="Wingdings" w:hAnsi="Wingdings"/>
                <w:sz w:val="12"/>
                <w:szCs w:val="12"/>
                <w:lang w:val="en-US" w:eastAsia="en-US"/>
              </w:rPr>
              <w:t>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 58 mg/L)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on raffinose: 498 µM</w:t>
            </w:r>
          </w:p>
          <w:p>
            <w:pPr>
              <w:pStyle w:val="Normal"/>
              <w:spacing w:lineRule="auto" w:line="240"/>
              <w:ind w:left="317" w:hanging="0"/>
              <w:rPr/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(</w:t>
            </w:r>
            <w:r>
              <w:rPr>
                <w:rFonts w:eastAsia="Wingdings" w:cs="Wingdings" w:ascii="Wingdings" w:hAnsi="Wingdings"/>
                <w:sz w:val="12"/>
                <w:szCs w:val="12"/>
                <w:lang w:val="en-US" w:eastAsia="en-US"/>
              </w:rPr>
              <w:t>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 82 mg/L)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</w:tc>
        <w:tc>
          <w:tcPr>
            <w:tcW w:w="5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Vannelli&lt;/Author&gt;&lt;Year&gt;2007&lt;/Year&gt;&lt;RecNum&gt;300&lt;/RecNum&gt;&lt;IDText&gt;Production of p-hydroxycinnamic acid from glucose in Saccharomyces cerevisiae and Escherichia coli by expression of heterologous genes from plants and fungi&lt;/IDText&gt;&lt;MDL Ref_Type="Journal"&gt;&lt;Ref_Type&gt;Journal&lt;/Ref_Type&gt;&lt;Ref_ID&gt;300&lt;/Ref_ID&gt;&lt;Title_Primary&gt;Production of &lt;i&gt;p&lt;/i&gt;-hydroxycinnamic acid from glucose in &lt;i&gt;Saccharomyces cerevisiae&lt;/i&gt; and &lt;i&gt;Escherichia coli &lt;/i&gt;by expression of heterologous genes from plants and fungi&lt;/Title_Primary&gt;&lt;Authors_Primary&gt;Vannelli,T.&lt;/Authors_Primary&gt;&lt;Authors_Primary&gt;Qi,W.W.&lt;/Authors_Primary&gt;&lt;Authors_Primary&gt;Sweigard,J.&lt;/Authors_Primary&gt;&lt;Authors_Primary&gt;Gatenby,A.A.&lt;/Authors_Primary&gt;&lt;Authors_Primary&gt;Sariaslani,F.S.&lt;/Authors_Primary&gt;&lt;Date_Primary&gt;2007/3&lt;/Date_Primary&gt;&lt;Keywords&gt;ACID&lt;/Keywords&gt;&lt;Keywords&gt;AMINO-ACIDS&lt;/Keywords&gt;&lt;Keywords&gt;AROMATIC-COMPOUNDS&lt;/Keywords&gt;&lt;Keywords&gt;bioproduction of p-hydroxycinnamic acid&lt;/Keywords&gt;&lt;Keywords&gt;BIOSYNTHESIS&lt;/Keywords&gt;&lt;Keywords&gt;CATALYTIC SITE&lt;/Keywords&gt;&lt;Keywords&gt;CELLS&lt;/Keywords&gt;&lt;Keywords&gt;CEREVISIAE&lt;/Keywords&gt;&lt;Keywords&gt;CONVERSION&lt;/Keywords&gt;&lt;Keywords&gt;CULTURES&lt;/Keywords&gt;&lt;Keywords&gt;Cytochrome P-450 enzyme system&lt;/Keywords&gt;&lt;Keywords&gt;cytochrome P450&lt;/Keywords&gt;&lt;Keywords&gt;ENZYME&lt;/Keywords&gt;&lt;Keywords&gt;ENZYMES&lt;/Keywords&gt;&lt;Keywords&gt;Escherichia coli&lt;/Keywords&gt;&lt;Keywords&gt;ESCHERICHIA-COLI&lt;/Keywords&gt;&lt;Keywords&gt;EXPRESSION&lt;/Keywords&gt;&lt;Keywords&gt;FUNCTIONAL EXPRESSION&lt;/Keywords&gt;&lt;Keywords&gt;fungi&lt;/Keywords&gt;&lt;Keywords&gt;GENE&lt;/Keywords&gt;&lt;Keywords&gt;genetic engineering&lt;/Keywords&gt;&lt;Keywords&gt;GLUCOSE&lt;/Keywords&gt;&lt;Keywords&gt;L-PHENYLALANINE&lt;/Keywords&gt;&lt;Keywords&gt;metabolism&lt;/Keywords&gt;&lt;Keywords&gt;p-coumaric acid&lt;/Keywords&gt;&lt;Keywords&gt;P450 REDUCTASE&lt;/Keywords&gt;&lt;Keywords&gt;PARAROSEUS&lt;/Keywords&gt;&lt;Keywords&gt;PHENYLALANINE AMMONIA-LYASE&lt;/Keywords&gt;&lt;Keywords&gt;PHENYLPROPANOID PATHWAY&lt;/Keywords&gt;&lt;Keywords&gt;PROTEIN&lt;/Keywords&gt;&lt;Keywords&gt;REDUCTASE&lt;/Keywords&gt;&lt;Keywords&gt;RHODOTORULA&lt;/Keywords&gt;&lt;Keywords&gt;Rhodotorula glutinis&lt;/Keywords&gt;&lt;Keywords&gt;ROUTE&lt;/Keywords&gt;&lt;Keywords&gt;Saccharomyces cerevisiae&lt;/Keywords&gt;&lt;Keywords&gt;SACCHAROMYCES-CEREVISIAE&lt;/Keywords&gt;&lt;Keywords&gt;STRAIN&lt;/Keywords&gt;&lt;Keywords&gt;SUBSTRATE&lt;/Keywords&gt;&lt;Keywords&gt;TRANS-CINNAMIC ACID&lt;/Keywords&gt;&lt;Keywords&gt;TYROSINE&lt;/Keywords&gt;&lt;Keywords&gt;tyrosine ammonia-lyase&lt;/Keywords&gt;&lt;Keywords&gt;YEAST&lt;/Keywords&gt;&lt;Reprint&gt;Not in File&lt;/Reprint&gt;&lt;Start_Page&gt;142&lt;/Start_Page&gt;&lt;End_Page&gt;151&lt;/End_Page&gt;&lt;Periodical&gt;Metabolic Engineering&lt;/Periodical&gt;&lt;Volume&gt;9&lt;/Volume&gt;&lt;Issue&gt;2&lt;/Issue&gt;&lt;Address&gt;DuPont Co Inc, Cent Res &amp;amp; Dev, Expt Stn, Biochem &amp;amp; Engn Sci, Wilmington, DE 19880 USA&amp;#xA;Cornell Univ, Ludwig Inst Canc Res, Ithaca, NY 14853 USA&amp;#xA;Sanofi Pasteur, Proc Dev R&amp;amp;D, US Off, Swiftwater, PA 18370 USA&amp;#xA;DuPont Co Inc, Expt Stn, Pioneer Hi Bred, Crop Genet Res, Wilmington, DE 19880 USA&lt;/Address&gt;&lt;Web_URL&gt;ISI:000245310200003&lt;/Web_URL&gt;&lt;ZZ_JournalFull&gt;&lt;f name="System"&gt;Metabolic Engineerin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34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accharomyces cerevisiae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AH22</w:t>
            </w:r>
          </w:p>
        </w:tc>
        <w:tc>
          <w:tcPr>
            <w:tcW w:w="25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15" w:leader="none"/>
              </w:tabs>
              <w:spacing w:lineRule="auto" w:line="240"/>
              <w:ind w:left="315" w:hanging="281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ntroduction of the phenylpropanoid pathway: 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15" w:leader="none"/>
              </w:tabs>
              <w:spacing w:lineRule="auto" w:line="240"/>
              <w:ind w:left="315" w:hanging="142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Rhodosporidium toruloide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phenylalanine ammonia lyase 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AL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15" w:leader="none"/>
              </w:tabs>
              <w:spacing w:lineRule="auto" w:line="240"/>
              <w:ind w:left="315" w:hanging="142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Arabidopsis thali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4-coumarate:coenzyme A (CoA) ligase 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4CL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) 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15" w:leader="none"/>
              </w:tabs>
              <w:spacing w:lineRule="auto" w:line="240"/>
              <w:ind w:left="315" w:hanging="142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Hypericum androsaemum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chalcone synthase 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H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YPD (+ glucose) and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PL (+ galactose)</w:t>
            </w:r>
          </w:p>
        </w:tc>
        <w:tc>
          <w:tcPr>
            <w:tcW w:w="26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317" w:hanging="0"/>
              <w:rPr/>
            </w:pPr>
            <w:r>
              <w:object w:dxaOrig="3389" w:dyaOrig="28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25.1pt;margin-top:-65.25pt;width:76.25pt;height:65pt;mso-wrap-distance-left:9.05pt;mso-wrap-distance-right:9.05pt;mso-position-horizontal-relative:text;mso-position-vertical-relative:text" filled="f" o:ole="">
                  <v:imagedata r:id="rId9" o:title=""/>
                  <w10:wrap type="square"/>
                </v:shape>
                <o:OLEObject Type="Embed" ProgID="" ShapeID="ole_rId8" DrawAspect="Content" ObjectID="_1252283477" r:id="rId8"/>
              </w:objec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. cerevisiae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AH22 with PAL, 4CL and CHS produced ~ 7 mg/L of naringenin and 0.8 mg/L of pinocembrin</w:t>
            </w:r>
          </w:p>
        </w:tc>
        <w:tc>
          <w:tcPr>
            <w:tcW w:w="5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Jiang&lt;/Author&gt;&lt;Year&gt;2005&lt;/Year&gt;&lt;RecNum&gt;88&lt;/RecNum&gt;&lt;IDText&gt;Metabolic engineering of the phenylpropanoid pathway in Saccharomyces cerevisiae&lt;/IDText&gt;&lt;MDL Ref_Type="Journal"&gt;&lt;Ref_Type&gt;Journal&lt;/Ref_Type&gt;&lt;Ref_ID&gt;88&lt;/Ref_ID&gt;&lt;Title_Primary&gt;Metabolic engineering of the phenylpropanoid pathway in &lt;i&gt;Saccharomyces cerevisiae&lt;/i&gt;&lt;/Title_Primary&gt;&lt;Authors_Primary&gt;Jiang,H.X.&lt;/Authors_Primary&gt;&lt;Authors_Primary&gt;Wood,K.V.&lt;/Authors_Primary&gt;&lt;Authors_Primary&gt;Morgan,J.A.&lt;/Authors_Primary&gt;&lt;Date_Primary&gt;2005/6&lt;/Date_Primary&gt;&lt;Keywords&gt;ARABIDOPSIS-THALIANA&lt;/Keywords&gt;&lt;Keywords&gt;BIOSYNTHESIS&lt;/Keywords&gt;&lt;Keywords&gt;CANCER PREVENTION&lt;/Keywords&gt;&lt;Keywords&gt;CHALCONE SYNTHASE&lt;/Keywords&gt;&lt;Keywords&gt;CITRUS FLAVONOIDS&lt;/Keywords&gt;&lt;Keywords&gt;CONVERSION&lt;/Keywords&gt;&lt;Keywords&gt;ENZYME&lt;/Keywords&gt;&lt;Keywords&gt;ESCHERICHIA-COLI&lt;/Keywords&gt;&lt;Keywords&gt;EXPRESSION&lt;/Keywords&gt;&lt;Keywords&gt;EXPRESSION VECTOR&lt;/Keywords&gt;&lt;Keywords&gt;GENE&lt;/Keywords&gt;&lt;Keywords&gt;metabolic engineering&lt;/Keywords&gt;&lt;Keywords&gt;PATHWAY&lt;/Keywords&gt;&lt;Keywords&gt;PETROSELINUM-HORTENSE&lt;/Keywords&gt;&lt;Keywords&gt;PHENYLALANINE AMMONIA-LYASE&lt;/Keywords&gt;&lt;Keywords&gt;Saccharomyces cerevisiae&lt;/Keywords&gt;&lt;Keywords&gt;SACCHAROMYCES-CEREVISIAE&lt;/Keywords&gt;&lt;Keywords&gt;SKIN-CANCER&lt;/Keywords&gt;&lt;Keywords&gt;STRAIN&lt;/Keywords&gt;&lt;Keywords&gt;SUBSTRATE-SPECIFICITY&lt;/Keywords&gt;&lt;Keywords&gt;SYNTHASE&lt;/Keywords&gt;&lt;Keywords&gt;TYROSINE&lt;/Keywords&gt;&lt;Keywords&gt;vector&lt;/Keywords&gt;&lt;Keywords&gt;YEAST&lt;/Keywords&gt;&lt;Reprint&gt;Not in File&lt;/Reprint&gt;&lt;Start_Page&gt;2962&lt;/Start_Page&gt;&lt;End_Page&gt;2969&lt;/End_Page&gt;&lt;Periodical&gt;Applied and Environmental Microbiology&lt;/Periodical&gt;&lt;Volume&gt;71&lt;/Volume&gt;&lt;Issue&gt;6&lt;/Issue&gt;&lt;Address&gt;Purdue Univ, Sch Chem Engn, W Lafayette, IN 47907 USA&amp;#xA;Purdue Univ, Dept Chem, W Lafayette, IN 47907 USA&lt;/Address&gt;&lt;Web_URL&gt;ISI:000229790900021&lt;/Web_URL&gt;&lt;ZZ_JournalFull&gt;&lt;f name="System"&gt;Applied and Environmental Microb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35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YPH499</w:t>
            </w:r>
          </w:p>
        </w:tc>
        <w:tc>
          <w:tcPr>
            <w:tcW w:w="25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18" w:leader="none"/>
              </w:tabs>
              <w:spacing w:lineRule="auto" w:line="240"/>
              <w:ind w:left="318" w:hanging="284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troduction of the chalcone synthase (CHS) from ripe raspberry 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bus idae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 or a variant thereof (CHS L214I-F215L)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18" w:leader="none"/>
              </w:tabs>
              <w:spacing w:lineRule="auto" w:line="240"/>
              <w:ind w:left="318" w:hanging="284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ntroduction of the tobacco 4-coumarate-coenzyme A ligase (4CL) </w: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PGal-medium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induction with galactose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ddition of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-coumaric acid (3 mM)</w:t>
            </w:r>
          </w:p>
        </w:tc>
        <w:tc>
          <w:tcPr>
            <w:tcW w:w="26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object w:dxaOrig="2947" w:dyaOrig="1646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-4.5pt;margin-top:3.05pt;width:66.5pt;height:37pt;mso-wrap-distance-left:9.05pt;mso-wrap-distance-right:9.05pt;mso-position-horizontal-relative:text;mso-position-vertical-relative:text" filled="f" o:ole="">
                  <v:imagedata r:id="rId11" o:title=""/>
                  <w10:wrap type="square"/>
                </v:shape>
                <o:OLEObject Type="Embed" ProgID="" ShapeID="ole_rId10" DrawAspect="Content" ObjectID="_1422372287" r:id="rId10"/>
              </w:objec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raspberry fruit: 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1-4 mg/kg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recombinant </w:t>
            </w:r>
          </w:p>
          <w:p>
            <w:pPr>
              <w:pStyle w:val="Normal"/>
              <w:spacing w:lineRule="auto" w:line="240"/>
              <w:ind w:left="317" w:hanging="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 w:eastAsia="en-US"/>
              </w:rPr>
              <w:t>E. coli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: 5 mg/L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eastAsia="Arial" w:cs="Arial"/>
                <w:sz w:val="12"/>
                <w:szCs w:val="12"/>
                <w:lang w:val="en-US" w:eastAsia="en-US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240"/>
              <w:ind w:left="317" w:hanging="0"/>
              <w:rPr/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recombinant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 w:eastAsia="en-US"/>
              </w:rPr>
              <w:t>S. cerevisiae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: no proper detection of raspberry ketone</w:t>
            </w:r>
          </w:p>
        </w:tc>
        <w:tc>
          <w:tcPr>
            <w:tcW w:w="5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REFMGR.CITE &lt;Refman&gt;&lt;Cite&gt;&lt;Author&gt;Larsen&lt;/Author&gt;&lt;Year&gt;1991&lt;/Year&gt;&lt;RecNum&gt;316&lt;/RecNum&gt;&lt;IDText&gt;Relations Between the Content of Aroma Compounds and the Sensory Evaluation of 10 Raspberry Varieties (Rubus Idaeus L)&lt;/IDText&gt;&lt;MDL Ref_Type="Journal"&gt;&lt;Ref_Type&gt;Journal&lt;/Ref_Type&gt;&lt;Ref_ID&gt;316&lt;/Ref_ID&gt;&lt;Title_Primary&gt;Relations Between the Content of Aroma Compounds and the Sensory Evaluation of 10 Raspberry Varieties (&lt;i&gt;Rubus Idaeus&lt;/i&gt; L)&lt;/Title_Primary&gt;&lt;Authors_Primary&gt;Larsen,M.&lt;/Authors_Primary&gt;&lt;Authors_Primary&gt;Poll,L.&lt;/Authors_Primary&gt;&lt;Authors_Primary&gt;Callesen,O.&lt;/Authors_Primary&gt;&lt;Authors_Primary&gt;Lewis,M.&lt;/Authors_Primary&gt;&lt;Date_Primary&gt;1991&lt;/Date_Primary&gt;&lt;Keywords&gt;ACETOIN&lt;/Keywords&gt;&lt;Keywords&gt;ACID&lt;/Keywords&gt;&lt;Keywords&gt;aroma&lt;/Keywords&gt;&lt;Keywords&gt;BETA-IONONE&lt;/Keywords&gt;&lt;Keywords&gt;JAM&lt;/Keywords&gt;&lt;Keywords&gt;OXIDATION&lt;/Keywords&gt;&lt;Keywords&gt;PLANT&lt;/Keywords&gt;&lt;Keywords&gt;SENSORY EVALUATION RASPBERRY FLAVOR&lt;/Keywords&gt;&lt;Keywords&gt;VOLATILE&lt;/Keywords&gt;&lt;Keywords&gt;VOLATILES&lt;/Keywords&gt;&lt;Reprint&gt;Not in File&lt;/Reprint&gt;&lt;Start_Page&gt;447&lt;/Start_Page&gt;&lt;End_Page&gt;454&lt;/End_Page&gt;&lt;Periodical&gt;Acta Agriculturae Scandinavica&lt;/Periodical&gt;&lt;Volume&gt;41&lt;/Volume&gt;&lt;Issue&gt;4&lt;/Issue&gt;&lt;Address&gt;DANISH RES SERV PLANT &amp;amp; SOIL SCI,HORT RES CTR,INST POMOL,DK-5792 AARSLEV,DENMARK&amp;#xA;UNIV BRISTOL,LONG ASHTON RES STN,DEPT AGR SCI,BRISTOL BS18 9AF,AVON,ENGLAND&lt;/Address&gt;&lt;Web_URL&gt;ISI:A1991GU98100011&lt;/Web_URL&gt;&lt;ZZ_JournalFull&gt;&lt;f name="System"&gt;Acta Agriculturae Scandinavic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[237]</w:t>
            </w:r>
            <w:r/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REFMGR.CITE &lt;Refman&gt;&lt;Cite&gt;&lt;Author&gt;Beekwilder&lt;/Author&gt;&lt;Year&gt;2007&lt;/Year&gt;&lt;RecNum&gt;301&lt;/RecNum&gt;&lt;IDText&gt;Microbial production of natural raspberry ketone&lt;/IDText&gt;&lt;MDL Ref_Type="Journal"&gt;&lt;Ref_Type&gt;Journal&lt;/Ref_Type&gt;&lt;Ref_ID&gt;301&lt;/Ref_ID&gt;&lt;Title_Primary&gt;Microbial production of natural raspberry ketone&lt;/Title_Primary&gt;&lt;Authors_Primary&gt;Beekwilder,J.&lt;/Authors_Primary&gt;&lt;Authors_Primary&gt;van der Meer,I.M.&lt;/Authors_Primary&gt;&lt;Authors_Primary&gt;Sibbesen,O.&lt;/Authors_Primary&gt;&lt;Authors_Primary&gt;Broekgaarden,M.&lt;/Authors_Primary&gt;&lt;Authors_Primary&gt;Qvist,I.&lt;/Authors_Primary&gt;&lt;Authors_Primary&gt;Mikkelsen,J.D.&lt;/Authors_Primary&gt;&lt;Authors_Primary&gt;Hall,R.D.&lt;/Authors_Primary&gt;&lt;Date_Primary&gt;2007&lt;/Date_Primary&gt;&lt;Keywords&gt;MICROBIAL-PRODUCTION&lt;/Keywords&gt;&lt;Keywords&gt;natural raspberry ketone&lt;/Keywords&gt;&lt;Reprint&gt;Not in File&lt;/Reprint&gt;&lt;Start_Page&gt;1270&lt;/Start_Page&gt;&lt;End_Page&gt;1279&lt;/End_Page&gt;&lt;Periodical&gt;Journal of Biotechnology&lt;/Periodical&gt;&lt;Volume&gt;2&lt;/Volume&gt;&lt;ZZ_JournalFull&gt;&lt;f name="System"&gt;Journal of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[236]</w:t>
            </w:r>
            <w:r/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REFMGR.CITE &lt;Refman&gt;&lt;Cite&gt;&lt;Author&gt;Beekwilder&lt;/Author&gt;&lt;Year&gt;2007&lt;/Year&gt;&lt;RecNum&gt;301&lt;/RecNum&gt;&lt;IDText&gt;Microbial production of natural raspberry ketone&lt;/IDText&gt;&lt;MDL Ref_Type="Journal"&gt;&lt;Ref_Type&gt;Journal&lt;/Ref_Type&gt;&lt;Ref_ID&gt;301&lt;/Ref_ID&gt;&lt;Title_Primary&gt;Microbial production of natural raspberry ketone&lt;/Title_Primary&gt;&lt;Authors_Primary&gt;Beekwilder,J.&lt;/Authors_Primary&gt;&lt;Authors_Primary&gt;van der Meer,I.M.&lt;/Authors_Primary&gt;&lt;Authors_Primary&gt;Sibbesen,O.&lt;/Authors_Primary&gt;&lt;Authors_Primary&gt;Broekgaarden,M.&lt;/Authors_Primary&gt;&lt;Authors_Primary&gt;Qvist,I.&lt;/Authors_Primary&gt;&lt;Authors_Primary&gt;Mikkelsen,J.D.&lt;/Authors_Primary&gt;&lt;Authors_Primary&gt;Hall,R.D.&lt;/Authors_Primary&gt;&lt;Date_Primary&gt;2007&lt;/Date_Primary&gt;&lt;Keywords&gt;MICROBIAL-PRODUCTION&lt;/Keywords&gt;&lt;Keywords&gt;natural raspberry ketone&lt;/Keywords&gt;&lt;Reprint&gt;Not in File&lt;/Reprint&gt;&lt;Start_Page&gt;1270&lt;/Start_Page&gt;&lt;End_Page&gt;1279&lt;/End_Page&gt;&lt;Periodical&gt;Journal of Biotechnology&lt;/Periodical&gt;&lt;Volume&gt;2&lt;/Volume&gt;&lt;ZZ_JournalFull&gt;&lt;f name="System"&gt;Journal of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[236]</w:t>
            </w:r>
            <w:r/>
            <w:r>
              <w:rPr>
                <w:sz w:val="12"/>
                <w:szCs w:val="1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ccharomyces cerevis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FY23</w:t>
            </w:r>
          </w:p>
        </w:tc>
        <w:tc>
          <w:tcPr>
            <w:tcW w:w="25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ntroduction of the coenzyme-A ligase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4CL216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gene from hybrid poplar under the control of the yeast ADH2 gene promoter and terminator (</w:t>
            </w:r>
            <w:r>
              <w:rPr>
                <w:rFonts w:eastAsia="Wingdings" w:cs="Wingdings" w:ascii="Wingdings" w:hAnsi="Wingdings"/>
                <w:sz w:val="12"/>
                <w:szCs w:val="12"/>
                <w:lang w:val="en-US"/>
              </w:rPr>
              <w:t>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AL1) and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he resveratrol synthase (VST1) from grapevine 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Vitis vinifer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6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CDL-medium (0.67% yeast nitrogen base, 0.8% glucose and required growth factors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with 10 mg/L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-coumaric acid</w:t>
            </w:r>
          </w:p>
        </w:tc>
        <w:tc>
          <w:tcPr>
            <w:tcW w:w="26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3264" w:dyaOrig="264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position:absolute;margin-left:-82.15pt;margin-top:2pt;width:73pt;height:59.5pt;mso-wrap-distance-left:9.05pt;mso-wrap-distance-right:9.05pt;mso-position-horizontal-relative:text;mso-position-vertical-relative:text" filled="f" o:ole="">
                  <v:imagedata r:id="rId13" o:title=""/>
                  <w10:wrap type="square"/>
                </v:shape>
                <o:OLEObject Type="Embed" ProgID="" ShapeID="ole_rId12" DrawAspect="Content" ObjectID="_1973317928" r:id="rId12"/>
              </w:objec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recombinant </w:t>
            </w:r>
          </w:p>
          <w:p>
            <w:pPr>
              <w:pStyle w:val="Normal"/>
              <w:spacing w:lineRule="auto" w:line="240"/>
              <w:ind w:left="317" w:hanging="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 w:eastAsia="en-US"/>
              </w:rPr>
              <w:t>S. cerevisiae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: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~1.5 µg/L</w:t>
            </w:r>
          </w:p>
        </w:tc>
        <w:tc>
          <w:tcPr>
            <w:tcW w:w="58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Becker&lt;/Author&gt;&lt;Year&gt;2003&lt;/Year&gt;&lt;RecNum&gt;309&lt;/RecNum&gt;&lt;IDText&gt;Metabolic engineering of Saccharomyces cerevisiae for the synthesis of the wine-related antioxidant resveratrol&lt;/IDText&gt;&lt;MDL Ref_Type="Journal"&gt;&lt;Ref_Type&gt;Journal&lt;/Ref_Type&gt;&lt;Ref_ID&gt;309&lt;/Ref_ID&gt;&lt;Title_Primary&gt;Metabolic engineering of &lt;i&gt;Saccharomyces cerevisiae&lt;/i&gt; for the synthesis of the wine-related antioxidant resveratrol&lt;/Title_Primary&gt;&lt;Authors_Primary&gt;Becker,J.V.W.&lt;/Authors_Primary&gt;&lt;Authors_Primary&gt;Armstrong,G.O.&lt;/Authors_Primary&gt;&lt;Authors_Primary&gt;Van der Merwe,M.J.&lt;/Authors_Primary&gt;&lt;Authors_Primary&gt;Lambrechts,M.G.&lt;/Authors_Primary&gt;&lt;Authors_Primary&gt;Vivier,M.A.&lt;/Authors_Primary&gt;&lt;Authors_Primary&gt;Pretorius,I.S.&lt;/Authors_Primary&gt;&lt;Date_Primary&gt;2003/10&lt;/Date_Primary&gt;&lt;Keywords&gt;ACID&lt;/Keywords&gt;&lt;Keywords&gt;antioxidant&lt;/Keywords&gt;&lt;Keywords&gt;APOPTOSIS&lt;/Keywords&gt;&lt;Keywords&gt;beta-glucosidase&lt;/Keywords&gt;&lt;Keywords&gt;BIOSYNTHESIS&lt;/Keywords&gt;&lt;Keywords&gt;CANCER CELLS&lt;/Keywords&gt;&lt;Keywords&gt;CEREVISIAE&lt;/Keywords&gt;&lt;Keywords&gt;coenzyme-A ligase&lt;/Keywords&gt;&lt;Keywords&gt;COMMERCIAL WINES&lt;/Keywords&gt;&lt;Keywords&gt;CULTURES&lt;/Keywords&gt;&lt;Keywords&gt;ENZYME&lt;/Keywords&gt;&lt;Keywords&gt;ENZYMES&lt;/Keywords&gt;&lt;Keywords&gt;EXPRESSION&lt;/Keywords&gt;&lt;Keywords&gt;FATTY-ACID&lt;/Keywords&gt;&lt;Keywords&gt;FERMENTATION&lt;/Keywords&gt;&lt;Keywords&gt;FRUIT&lt;/Keywords&gt;&lt;Keywords&gt;GENE&lt;/Keywords&gt;&lt;Keywords&gt;GLUCOSE&lt;/Keywords&gt;&lt;Keywords&gt;GRAPE&lt;/Keywords&gt;&lt;Keywords&gt;GRAPE BERRIES&lt;/Keywords&gt;&lt;Keywords&gt;GRAPES&lt;/Keywords&gt;&lt;Keywords&gt;GROWTH&lt;/Keywords&gt;&lt;Keywords&gt;HETEROLOGOUS HOST&lt;/Keywords&gt;&lt;Keywords&gt;HYBRID POPLAR&lt;/Keywords&gt;&lt;Keywords&gt;LEUKEMIA-CELLS&lt;/Keywords&gt;&lt;Keywords&gt;MEDIA&lt;/Keywords&gt;&lt;Keywords&gt;metabolic engineering&lt;/Keywords&gt;&lt;Keywords&gt;p-coumaric acid&lt;/Keywords&gt;&lt;Keywords&gt;PATHWAY&lt;/Keywords&gt;&lt;Keywords&gt;PHENYLPROPANOID PATHWAY&lt;/Keywords&gt;&lt;Keywords&gt;piceid&lt;/Keywords&gt;&lt;Keywords&gt;PLANT&lt;/Keywords&gt;&lt;Keywords&gt;RED WINE&lt;/Keywords&gt;&lt;Keywords&gt;REMOVAL&lt;/Keywords&gt;&lt;Keywords&gt;resveratrol&lt;/Keywords&gt;&lt;Keywords&gt;resveratrol synthase&lt;/Keywords&gt;&lt;Keywords&gt;Saccharomyces cerevisiae&lt;/Keywords&gt;&lt;Keywords&gt;SACCHAROMYCES-CEREVISIAE&lt;/Keywords&gt;&lt;Keywords&gt;stilbene&lt;/Keywords&gt;&lt;Keywords&gt;STRAIN&lt;/Keywords&gt;&lt;Keywords&gt;STRAINS&lt;/Keywords&gt;&lt;Keywords&gt;STRESS&lt;/Keywords&gt;&lt;Keywords&gt;SUBSTRATE&lt;/Keywords&gt;&lt;Keywords&gt;SYNTHASE&lt;/Keywords&gt;&lt;Keywords&gt;synthesis&lt;/Keywords&gt;&lt;Keywords&gt;TRANS-RESVERATROL&lt;/Keywords&gt;&lt;Keywords&gt;VITIS-VINIFERA&lt;/Keywords&gt;&lt;Keywords&gt;WHITE&lt;/Keywords&gt;&lt;Keywords&gt;white wine&lt;/Keywords&gt;&lt;Keywords&gt;WINE&lt;/Keywords&gt;&lt;Keywords&gt;wine yeast&lt;/Keywords&gt;&lt;Keywords&gt;YEAST&lt;/Keywords&gt;&lt;Keywords&gt;YEASTS&lt;/Keywords&gt;&lt;Reprint&gt;Not in File&lt;/Reprint&gt;&lt;Start_Page&gt;79&lt;/Start_Page&gt;&lt;End_Page&gt;85&lt;/End_Page&gt;&lt;Periodical&gt;Fems Yeast Research&lt;/Periodical&gt;&lt;Volume&gt;4&lt;/Volume&gt;&lt;Issue&gt;1&lt;/Issue&gt;&lt;Address&gt;Univ Stellenbosch, Dept Viticulture &amp;amp; Oenol, Inst Wine Biotechnol, ZA-7600 Stellenbosch, South Africa&amp;#xA;Univ Stellenbosch, Dept Biochem, ZA-7600 Stellenbosch, South Africa&amp;#xA;Distell Corp, ZA-7600 Stellenbosch, South Africa&amp;#xA;Australian Wine Res Inst, Adelaide, SA 5064, Australia&lt;/Address&gt;&lt;Web_URL&gt;ISI:000186158400009&lt;/Web_URL&gt;&lt;ZZ_JournalFull&gt;&lt;f name="System"&gt;Fems Yeast Researc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38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4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accharomyces cerevisia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CEN.PK 113-3b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ura3 his3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25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18" w:leader="none"/>
              </w:tabs>
              <w:spacing w:lineRule="auto" w:line="240"/>
              <w:ind w:left="318" w:hanging="284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troduction of the 4-coumarate: coenzyme A (CoA) ligase (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4CL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gene – GenBank accession no. U50846) from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Nicotiana taba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v. Samsun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18" w:leader="none"/>
              </w:tabs>
              <w:spacing w:lineRule="auto" w:line="240"/>
              <w:ind w:left="318" w:hanging="284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T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gene from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Vitis vinifer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encoding for the stilbene synthase (STS)</w:t>
            </w:r>
          </w:p>
        </w:tc>
        <w:tc>
          <w:tcPr>
            <w:tcW w:w="167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0 mL yeast nitrogen base medium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upplemented with 5 mM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-coumaric acid and 2% galactose to induce gene expression</w:t>
            </w:r>
          </w:p>
        </w:tc>
        <w:tc>
          <w:tcPr>
            <w:tcW w:w="26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ind w:left="317" w:hanging="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 w:eastAsia="en-US"/>
              </w:rPr>
              <w:t>S. cerevisiae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: 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~6 mg/L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240"/>
              <w:ind w:left="317" w:hanging="0"/>
              <w:rPr/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recomb.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 w:eastAsia="en-US"/>
              </w:rPr>
              <w:t xml:space="preserve">E. coli </w:t>
            </w: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 xml:space="preserve">expressing the same enzymes: 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t>~16 mg/L</w:t>
            </w:r>
          </w:p>
          <w:p>
            <w:pPr>
              <w:pStyle w:val="Normal"/>
              <w:spacing w:lineRule="auto" w:line="240"/>
              <w:ind w:left="317" w:hanging="0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3264" w:dyaOrig="264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position:absolute;margin-left:-5.55pt;margin-top:-66.3pt;width:73pt;height:59.5pt;mso-wrap-distance-left:9.05pt;mso-wrap-distance-right:9.05pt;mso-position-horizontal-relative:text;mso-position-vertical-relative:text" filled="f" o:ole="">
                  <v:imagedata r:id="rId15" o:title=""/>
                  <w10:wrap type="square"/>
                </v:shape>
                <o:OLEObject Type="Embed" ProgID="" ShapeID="ole_rId14" DrawAspect="Content" ObjectID="_1886427127" r:id="rId14"/>
              </w:object>
            </w:r>
          </w:p>
        </w:tc>
        <w:tc>
          <w:tcPr>
            <w:tcW w:w="58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Beekwilder&lt;/Author&gt;&lt;Year&gt;2006&lt;/Year&gt;&lt;RecNum&gt;308&lt;/RecNum&gt;&lt;IDText&gt;Production of resveratrol in recombinant microorganisms&lt;/IDText&gt;&lt;MDL Ref_Type="Journal"&gt;&lt;Ref_Type&gt;Journal&lt;/Ref_Type&gt;&lt;Ref_ID&gt;308&lt;/Ref_ID&gt;&lt;Title_Primary&gt;Production of resveratrol in recombinant microorganisms&lt;/Title_Primary&gt;&lt;Authors_Primary&gt;Beekwilder,J.&lt;/Authors_Primary&gt;&lt;Authors_Primary&gt;Wolswinkel,R.&lt;/Authors_Primary&gt;&lt;Authors_Primary&gt;Jonker,H.&lt;/Authors_Primary&gt;&lt;Authors_Primary&gt;Hall,R.&lt;/Authors_Primary&gt;&lt;Authors_Primary&gt;De Vos,C.H.R.&lt;/Authors_Primary&gt;&lt;Authors_Primary&gt;Bovy,A.&lt;/Authors_Primary&gt;&lt;Date_Primary&gt;2006/8&lt;/Date_Primary&gt;&lt;Keywords&gt;ACID&lt;/Keywords&gt;&lt;Keywords&gt;BIOSYNTHESIS&lt;/Keywords&gt;&lt;Keywords&gt;CEREVISIAE&lt;/Keywords&gt;&lt;Keywords&gt;ENGINEERED ESCHERICHIA-COLI&lt;/Keywords&gt;&lt;Keywords&gt;Escherichia coli&lt;/Keywords&gt;&lt;Keywords&gt;ESCHERICHIA-COLI&lt;/Keywords&gt;&lt;Keywords&gt;GRAPE&lt;/Keywords&gt;&lt;Keywords&gt;MEDIA&lt;/Keywords&gt;&lt;Keywords&gt;p-coumaric acid&lt;/Keywords&gt;&lt;Keywords&gt;PATHWAY&lt;/Keywords&gt;&lt;Keywords&gt;resveratrol&lt;/Keywords&gt;&lt;Keywords&gt;Saccharomyces cerevisiae&lt;/Keywords&gt;&lt;Keywords&gt;SACCHAROMYCES-CEREVISIAE&lt;/Keywords&gt;&lt;Keywords&gt;SYNTHASE&lt;/Keywords&gt;&lt;Keywords&gt;SYSTEM&lt;/Keywords&gt;&lt;Keywords&gt;SYSTEMS&lt;/Keywords&gt;&lt;Keywords&gt;YEAST&lt;/Keywords&gt;&lt;Reprint&gt;Not in File&lt;/Reprint&gt;&lt;Start_Page&gt;5670&lt;/Start_Page&gt;&lt;End_Page&gt;5672&lt;/End_Page&gt;&lt;Periodical&gt;Applied and Environmental Microbiology&lt;/Periodical&gt;&lt;Volume&gt;72&lt;/Volume&gt;&lt;Issue&gt;8&lt;/Issue&gt;&lt;Address&gt;Plant Res Int, NL-6700 AA Wageningen, Netherlands&lt;/Address&gt;&lt;Web_URL&gt;ISI:000239780400071&lt;/Web_URL&gt;&lt;ZZ_JournalFull&gt;&lt;f name="System"&gt;Applied and Environmental Microb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39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I</w:t>
      </w:r>
      <w:r>
        <w:rPr>
          <w:sz w:val="20"/>
          <w:szCs w:val="20"/>
          <w:lang w:val="en-US"/>
        </w:rPr>
        <w:t>PKS = polyketide synthase; 6-MSAS = 6-methylsalicylic acid synthase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II</w:t>
      </w:r>
      <w:r>
        <w:rPr>
          <w:sz w:val="20"/>
          <w:szCs w:val="20"/>
          <w:lang w:val="en-US"/>
        </w:rPr>
        <w:t>PPTase = P-pant transferase = 4’-phophopantetheinyl transferase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III</w:t>
      </w:r>
      <w:r>
        <w:rPr>
          <w:sz w:val="20"/>
          <w:szCs w:val="20"/>
          <w:lang w:val="en-US"/>
        </w:rPr>
        <w:t xml:space="preserve">DEBS = deoxyerythronolide B synthase from </w:t>
      </w:r>
      <w:r>
        <w:rPr>
          <w:i/>
          <w:iCs/>
          <w:sz w:val="20"/>
          <w:szCs w:val="20"/>
          <w:lang w:val="en-US"/>
        </w:rPr>
        <w:t>Saccharopolyspora erythraea</w:t>
      </w:r>
      <w:r>
        <w:rPr>
          <w:sz w:val="20"/>
          <w:szCs w:val="20"/>
          <w:lang w:val="en-US"/>
        </w:rPr>
        <w:t>, a typical ‘modular’ polyketide synthase.</w:t>
      </w:r>
    </w:p>
    <w:sectPr>
      <w:footerReference w:type="default" r:id="rId1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Times" w:hAnsi="Times" w:cs="Times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94"/>
        </w:tabs>
        <w:ind w:left="394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394"/>
        </w:tabs>
        <w:ind w:left="394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" w:hAnsi="Times" w:cs="Times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394"/>
        </w:tabs>
        <w:ind w:left="394" w:hanging="360"/>
      </w:pPr>
      <w:rPr/>
    </w:lvl>
  </w:abstractNum>
  <w:abstractNum w:abstractNumId="8">
    <w:lvl w:ilvl="0">
      <w:start w:val="1"/>
      <w:numFmt w:val="bullet"/>
      <w:lvlText w:val="–"/>
      <w:lvlJc w:val="left"/>
      <w:pPr>
        <w:tabs>
          <w:tab w:val="num" w:pos="754"/>
        </w:tabs>
        <w:ind w:left="754" w:hanging="360"/>
      </w:pPr>
      <w:rPr>
        <w:rFonts w:ascii="Times" w:hAnsi="Times" w:cs="Times" w:hint="default"/>
        <w:sz w:val="16"/>
      </w:rPr>
    </w:lvl>
    <w:lvl w:ilvl="1">
      <w:start w:val="1"/>
      <w:numFmt w:val="bullet"/>
      <w:lvlText w:val="+"/>
      <w:lvlJc w:val="left"/>
      <w:pPr>
        <w:tabs>
          <w:tab w:val="num" w:pos="1262"/>
        </w:tabs>
        <w:ind w:left="1262" w:hanging="360"/>
      </w:pPr>
      <w:rPr>
        <w:rFonts w:ascii="Times" w:hAnsi="Times" w:cs="Times" w:hint="default"/>
        <w:sz w:val="16"/>
      </w:rPr>
    </w:lvl>
    <w:lvl w:ilvl="2">
      <w:start w:val="1"/>
      <w:numFmt w:val="bullet"/>
      <w:lvlText w:val=""/>
      <w:lvlJc w:val="left"/>
      <w:pPr>
        <w:tabs>
          <w:tab w:val="num" w:pos="2194"/>
        </w:tabs>
        <w:ind w:left="219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914"/>
        </w:tabs>
        <w:ind w:left="291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34"/>
        </w:tabs>
        <w:ind w:left="363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54"/>
        </w:tabs>
        <w:ind w:left="435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74"/>
        </w:tabs>
        <w:ind w:left="507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94"/>
        </w:tabs>
        <w:ind w:left="579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514"/>
        </w:tabs>
        <w:ind w:left="6514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)"/>
      <w:lvlJc w:val="left"/>
      <w:pPr>
        <w:tabs>
          <w:tab w:val="num" w:pos="394"/>
        </w:tabs>
        <w:ind w:left="394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" w:hAnsi="Times" w:cs="Times"/>
      <w:sz w:val="16"/>
    </w:rPr>
  </w:style>
  <w:style w:type="character" w:styleId="WW8Num4z1">
    <w:name w:val="WW8Num4z1"/>
    <w:qFormat/>
    <w:rPr>
      <w:rFonts w:ascii="Times" w:hAnsi="Times" w:cs="Times"/>
      <w:sz w:val="16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" w:hAnsi="Times" w:cs="Times"/>
      <w:sz w:val="16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" w:hAnsi="Times" w:cs="Times"/>
      <w:sz w:val="16"/>
    </w:rPr>
  </w:style>
  <w:style w:type="character" w:styleId="WW8Num16z0">
    <w:name w:val="WW8Num16z0"/>
    <w:qFormat/>
    <w:rPr>
      <w:rFonts w:ascii="Times" w:hAnsi="Times" w:cs="Time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Times" w:hAnsi="Times" w:cs="Times"/>
      <w:sz w:val="16"/>
    </w:rPr>
  </w:style>
  <w:style w:type="character" w:styleId="WW8Num23z0">
    <w:name w:val="WW8Num23z0"/>
    <w:qFormat/>
    <w:rPr>
      <w:rFonts w:ascii="Times" w:hAnsi="Times" w:cs="Time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" w:hAnsi="Times" w:cs="Times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" w:hAnsi="Times" w:cs="Times"/>
      <w:sz w:val="16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lineRule="auto" w:line="240" w:before="280" w:after="280"/>
    </w:pPr>
    <w:rPr/>
  </w:style>
  <w:style w:type="paragraph" w:styleId="Abstract">
    <w:name w:val="abstract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4.wmf"/><Relationship Id="rId8" Type="http://schemas.openxmlformats.org/officeDocument/2006/relationships/oleObject" Target="embeddings/oleObject1.bin"/><Relationship Id="rId9" Type="http://schemas.openxmlformats.org/officeDocument/2006/relationships/image" Target="media/image5.wmf"/><Relationship Id="rId10" Type="http://schemas.openxmlformats.org/officeDocument/2006/relationships/oleObject" Target="embeddings/oleObject2.bin"/><Relationship Id="rId11" Type="http://schemas.openxmlformats.org/officeDocument/2006/relationships/image" Target="media/image6.wmf"/><Relationship Id="rId12" Type="http://schemas.openxmlformats.org/officeDocument/2006/relationships/oleObject" Target="embeddings/oleObject3.bin"/><Relationship Id="rId13" Type="http://schemas.openxmlformats.org/officeDocument/2006/relationships/image" Target="media/image7.wmf"/><Relationship Id="rId14" Type="http://schemas.openxmlformats.org/officeDocument/2006/relationships/oleObject" Target="embeddings/oleObject4.bin"/><Relationship Id="rId15" Type="http://schemas.openxmlformats.org/officeDocument/2006/relationships/image" Target="media/image7.wmf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9:05:00Z</dcterms:created>
  <dc:creator>Mandy Vink</dc:creator>
  <dc:description/>
  <dc:language>en-US</dc:language>
  <cp:lastModifiedBy>rahila.esposito</cp:lastModifiedBy>
  <cp:lastPrinted>2008-07-29T16:02:00Z</cp:lastPrinted>
  <dcterms:modified xsi:type="dcterms:W3CDTF">2009-09-08T09:05:00Z</dcterms:modified>
  <cp:revision>2</cp:revision>
  <dc:subject/>
  <dc:title>Whole Cell Biocatalysis Employing Ye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